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5CA4E" w14:textId="53AA96F4" w:rsidR="00581459" w:rsidRPr="00AD21FC" w:rsidRDefault="00581459" w:rsidP="00837AB8">
      <w:pPr>
        <w:pStyle w:val="Heading1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bookmarkStart w:id="0" w:name="_Toc226992016"/>
      <w:r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 xml:space="preserve">Table S1 – Questionnaire </w:t>
      </w:r>
      <w:r w:rsidR="00414AC9" w:rsidRPr="00AD21FC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about prescription practices and guideline</w:t>
      </w:r>
      <w:bookmarkEnd w:id="0"/>
    </w:p>
    <w:tbl>
      <w:tblPr>
        <w:tblStyle w:val="TableGrid"/>
        <w:tblW w:w="0" w:type="auto"/>
        <w:tblInd w:w="3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90"/>
        <w:gridCol w:w="4610"/>
      </w:tblGrid>
      <w:tr w:rsidR="00581459" w:rsidRPr="00AD21FC" w14:paraId="73939A5C" w14:textId="77777777" w:rsidTr="00AD21FC">
        <w:trPr>
          <w:trHeight w:val="273"/>
        </w:trPr>
        <w:tc>
          <w:tcPr>
            <w:tcW w:w="4890" w:type="dxa"/>
          </w:tcPr>
          <w:p w14:paraId="1F6103A2" w14:textId="52018CDE" w:rsidR="00581459" w:rsidRPr="00AD21FC" w:rsidRDefault="00581459" w:rsidP="0058145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bookmarkStart w:id="1" w:name="_Hlk214289234"/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Question</w:t>
            </w:r>
          </w:p>
        </w:tc>
        <w:tc>
          <w:tcPr>
            <w:tcW w:w="4610" w:type="dxa"/>
          </w:tcPr>
          <w:p w14:paraId="67D50E54" w14:textId="14E7CD7D" w:rsidR="00581459" w:rsidRPr="00AD21FC" w:rsidRDefault="00581459" w:rsidP="00581459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ptions</w:t>
            </w:r>
            <w:r w:rsidR="00182F71"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nd Results</w:t>
            </w:r>
          </w:p>
        </w:tc>
      </w:tr>
      <w:tr w:rsidR="00067CE5" w:rsidRPr="00AD21FC" w14:paraId="4AA17963" w14:textId="77777777" w:rsidTr="00AD21FC">
        <w:tc>
          <w:tcPr>
            <w:tcW w:w="4890" w:type="dxa"/>
          </w:tcPr>
          <w:p w14:paraId="6341AB70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. Guideline adherence</w:t>
            </w:r>
          </w:p>
          <w:p w14:paraId="0095A034" w14:textId="695AC379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 what extent have international guidelines (EFNS/PNS 2006, 2010; EAN/PNS 2021) influenced treatment choices in CIDP in your center?</w:t>
            </w:r>
          </w:p>
        </w:tc>
        <w:tc>
          <w:tcPr>
            <w:tcW w:w="4610" w:type="dxa"/>
          </w:tcPr>
          <w:p w14:paraId="461D58A2" w14:textId="5206CA8B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11/24 (4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245E8E36" w14:textId="193B66EA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2/24 (5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477FCFCA" w14:textId="56E46C5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072FAA35" w14:textId="217BDEEB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0/2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</w:tr>
      <w:tr w:rsidR="00067CE5" w:rsidRPr="00AD21FC" w14:paraId="282B45E5" w14:textId="77777777" w:rsidTr="00AD21FC">
        <w:tc>
          <w:tcPr>
            <w:tcW w:w="4890" w:type="dxa"/>
          </w:tcPr>
          <w:p w14:paraId="6E5599A5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. Economic considerations</w:t>
            </w:r>
          </w:p>
          <w:p w14:paraId="2FBAB0E8" w14:textId="64F44CE5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 what degree do treatment costs (drug price, reimbursement policies, overall economic sustainability) influence therapeutic choices in your center?</w:t>
            </w:r>
          </w:p>
        </w:tc>
        <w:tc>
          <w:tcPr>
            <w:tcW w:w="4610" w:type="dxa"/>
          </w:tcPr>
          <w:p w14:paraId="78C10EE4" w14:textId="7A69C49E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5/24 (2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380D9E4B" w14:textId="56FDAD09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9/24 (37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6A1C67AC" w14:textId="38154D47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9/24 (37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28217FA9" w14:textId="24B9D76E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</w:tc>
      </w:tr>
      <w:tr w:rsidR="00067CE5" w:rsidRPr="00D23667" w14:paraId="200570CB" w14:textId="77777777" w:rsidTr="00AD21FC">
        <w:tc>
          <w:tcPr>
            <w:tcW w:w="4890" w:type="dxa"/>
          </w:tcPr>
          <w:p w14:paraId="7322116A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3. </w:t>
            </w:r>
            <w:bookmarkStart w:id="2" w:name="_Hlk215675163"/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rug availability</w:t>
            </w:r>
          </w:p>
          <w:p w14:paraId="1F253151" w14:textId="3220CFD2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w often are treatment decisions limited by the local availability of specific therapies in your center?</w:t>
            </w:r>
            <w:bookmarkEnd w:id="2"/>
          </w:p>
        </w:tc>
        <w:tc>
          <w:tcPr>
            <w:tcW w:w="4610" w:type="dxa"/>
          </w:tcPr>
          <w:p w14:paraId="70E1C312" w14:textId="2FD18A00" w:rsidR="00067CE5" w:rsidRPr="00AD21FC" w:rsidRDefault="00067CE5" w:rsidP="00067CE5">
            <w:pPr>
              <w:pStyle w:val="ListParagraph"/>
              <w:spacing w:after="0" w:line="240" w:lineRule="auto"/>
              <w:ind w:left="314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067CE5" w:rsidRPr="00AD21FC" w14:paraId="7DD17A4C" w14:textId="77777777" w:rsidTr="00AD21FC">
        <w:tc>
          <w:tcPr>
            <w:tcW w:w="4890" w:type="dxa"/>
          </w:tcPr>
          <w:p w14:paraId="4628E892" w14:textId="0FAB2060" w:rsidR="00067CE5" w:rsidRPr="00AD21FC" w:rsidRDefault="00067CE5" w:rsidP="00067CE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4610" w:type="dxa"/>
          </w:tcPr>
          <w:p w14:paraId="624BF46F" w14:textId="4097EB58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often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5946C0AF" w14:textId="0752ECA4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ten: 2/24 (8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  <w:p w14:paraId="27C49C33" w14:textId="0B922C3D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times: 15/24 (62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2A6EF59E" w14:textId="0275DA74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rely/never: 6/24 (2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</w:tr>
      <w:tr w:rsidR="00067CE5" w:rsidRPr="00AD21FC" w14:paraId="348D44E1" w14:textId="77777777" w:rsidTr="00AD21FC">
        <w:tc>
          <w:tcPr>
            <w:tcW w:w="4890" w:type="dxa"/>
          </w:tcPr>
          <w:p w14:paraId="3E894714" w14:textId="4FEE1B6F" w:rsidR="00067CE5" w:rsidRPr="00AD21FC" w:rsidRDefault="00067CE5" w:rsidP="00067CE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VIg</w:t>
            </w:r>
          </w:p>
        </w:tc>
        <w:tc>
          <w:tcPr>
            <w:tcW w:w="4610" w:type="dxa"/>
          </w:tcPr>
          <w:p w14:paraId="21E25D1A" w14:textId="030EFC8C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often: 5/24 (2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2437163C" w14:textId="6FCED45D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ten: 6/24 (2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1C5D138F" w14:textId="19FF527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times: 9/24 (37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337898DE" w14:textId="6DCAB89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rely/never: 4/24 (16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</w:tc>
      </w:tr>
      <w:tr w:rsidR="00067CE5" w:rsidRPr="00AD21FC" w14:paraId="5FCF67B6" w14:textId="77777777" w:rsidTr="00AD21FC">
        <w:tc>
          <w:tcPr>
            <w:tcW w:w="4890" w:type="dxa"/>
          </w:tcPr>
          <w:p w14:paraId="667AF464" w14:textId="6D9B105C" w:rsidR="00067CE5" w:rsidRPr="00AD21FC" w:rsidRDefault="00067CE5" w:rsidP="00067CE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CIg</w:t>
            </w:r>
          </w:p>
        </w:tc>
        <w:tc>
          <w:tcPr>
            <w:tcW w:w="4610" w:type="dxa"/>
          </w:tcPr>
          <w:p w14:paraId="339F3E32" w14:textId="3D23E74A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often: 5/24 (2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5642B96D" w14:textId="5AF1487E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ten: 5/24 (2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1E4E1E8F" w14:textId="6DC1A74C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times: 6/24 (2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15FE820A" w14:textId="501C92CB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rely/never: 8/24 (33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</w:tc>
      </w:tr>
      <w:tr w:rsidR="00067CE5" w:rsidRPr="00AD21FC" w14:paraId="4CC9B6AA" w14:textId="77777777" w:rsidTr="00AD21FC">
        <w:tc>
          <w:tcPr>
            <w:tcW w:w="4890" w:type="dxa"/>
          </w:tcPr>
          <w:p w14:paraId="1315AE8D" w14:textId="73191135" w:rsidR="00067CE5" w:rsidRPr="00AD21FC" w:rsidRDefault="00067CE5" w:rsidP="00067CE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Corticosteroids</w:t>
            </w:r>
          </w:p>
        </w:tc>
        <w:tc>
          <w:tcPr>
            <w:tcW w:w="4610" w:type="dxa"/>
          </w:tcPr>
          <w:p w14:paraId="42024A18" w14:textId="50D3B05D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often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2BD53D4C" w14:textId="7E732E6E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ten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43456C56" w14:textId="770F5897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times: 2/24 (8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  <w:p w14:paraId="41D613FD" w14:textId="36A5D4E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rely/never: 20/24 (83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</w:tc>
      </w:tr>
      <w:tr w:rsidR="00067CE5" w:rsidRPr="00AD21FC" w14:paraId="537796E1" w14:textId="77777777" w:rsidTr="00AD21FC">
        <w:tc>
          <w:tcPr>
            <w:tcW w:w="4890" w:type="dxa"/>
          </w:tcPr>
          <w:p w14:paraId="2C296197" w14:textId="370733CC" w:rsidR="00067CE5" w:rsidRPr="00AD21FC" w:rsidRDefault="00067CE5" w:rsidP="00067CE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Plasma </w:t>
            </w:r>
            <w:proofErr w:type="spellStart"/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exhange</w:t>
            </w:r>
            <w:proofErr w:type="spellEnd"/>
          </w:p>
        </w:tc>
        <w:tc>
          <w:tcPr>
            <w:tcW w:w="4610" w:type="dxa"/>
          </w:tcPr>
          <w:p w14:paraId="2453F32C" w14:textId="6EDC5DC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often: 8/24 (33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  <w:p w14:paraId="3EB4BF8D" w14:textId="56EED23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ten: 0/2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65E63077" w14:textId="403488A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times: 6/4 (15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4A91B91E" w14:textId="269182E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rely/never: 10/24 (4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</w:tc>
      </w:tr>
      <w:tr w:rsidR="00067CE5" w:rsidRPr="00AD21FC" w14:paraId="21173205" w14:textId="77777777" w:rsidTr="00AD21FC">
        <w:tc>
          <w:tcPr>
            <w:tcW w:w="4890" w:type="dxa"/>
          </w:tcPr>
          <w:p w14:paraId="161D3394" w14:textId="5DBD8BA5" w:rsidR="00067CE5" w:rsidRPr="00AD21FC" w:rsidRDefault="00067CE5" w:rsidP="00067CE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proofErr w:type="spellStart"/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mmunesuppressants</w:t>
            </w:r>
            <w:proofErr w:type="spellEnd"/>
          </w:p>
        </w:tc>
        <w:tc>
          <w:tcPr>
            <w:tcW w:w="4610" w:type="dxa"/>
          </w:tcPr>
          <w:p w14:paraId="5887C41F" w14:textId="1101ACAF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ry often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66C721EF" w14:textId="298D4AD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ten: 0/2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095697C7" w14:textId="2F22FEA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ometimes: 4/24 (16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7950854F" w14:textId="46D5E21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arely/never: 19/24 (79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</w:tc>
      </w:tr>
      <w:tr w:rsidR="00067CE5" w:rsidRPr="00AD21FC" w14:paraId="4BC7DC92" w14:textId="77777777" w:rsidTr="00AD21FC">
        <w:tc>
          <w:tcPr>
            <w:tcW w:w="4890" w:type="dxa"/>
          </w:tcPr>
          <w:p w14:paraId="3573452D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. Organizational/logistical constraints</w:t>
            </w:r>
          </w:p>
          <w:p w14:paraId="0BC4DAEA" w14:textId="22319B6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To what extent do local healthcare organizational factors (e.g., difficulty securing hospital day-care slots for infusions, limited nursing resources, administrative hurdles) affect treatment choices in your center?</w:t>
            </w:r>
          </w:p>
        </w:tc>
        <w:tc>
          <w:tcPr>
            <w:tcW w:w="4610" w:type="dxa"/>
          </w:tcPr>
          <w:p w14:paraId="4CA5E317" w14:textId="604C403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4/24 (16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3A52188A" w14:textId="13FCDF0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9/24 (37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73CD5C70" w14:textId="15622DA6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9/24 (37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1A0EFB35" w14:textId="66362C34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2/24 (8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</w:tc>
      </w:tr>
      <w:tr w:rsidR="00067CE5" w:rsidRPr="00D23667" w14:paraId="3ACC6E2E" w14:textId="77777777" w:rsidTr="00AD21FC">
        <w:tc>
          <w:tcPr>
            <w:tcW w:w="4890" w:type="dxa"/>
          </w:tcPr>
          <w:p w14:paraId="1C370FAC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. Role of clinical experience</w:t>
            </w:r>
          </w:p>
          <w:p w14:paraId="4D65AF58" w14:textId="076106F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When choosing a treatment, how much weight do you place on your own clinical experience compared with guideline recommendations and published evidence?</w:t>
            </w:r>
          </w:p>
        </w:tc>
        <w:tc>
          <w:tcPr>
            <w:tcW w:w="4610" w:type="dxa"/>
          </w:tcPr>
          <w:p w14:paraId="2E48BA95" w14:textId="50F432DC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uch greater weight on personal experience</w:t>
            </w:r>
            <w:r w:rsidR="00DC783B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0/24 (0%)</w:t>
            </w:r>
          </w:p>
          <w:p w14:paraId="2CCC370F" w14:textId="16AE6478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alanced personal experience and guidel</w:t>
            </w:r>
            <w:r w:rsidR="00DC783B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s</w:t>
            </w:r>
            <w:r w:rsidR="00DC783B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23/24 (9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DC783B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78366C27" w14:textId="2E73D54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 weight on guidelines/evidence</w:t>
            </w:r>
            <w:r w:rsidR="00DC783B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DC783B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5104A8CC" w14:textId="440FD45A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most exclusively on guidelines/evidence</w:t>
            </w:r>
            <w:r w:rsidR="00DC783B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 0/24 (0%)</w:t>
            </w:r>
          </w:p>
        </w:tc>
      </w:tr>
      <w:tr w:rsidR="00067CE5" w:rsidRPr="00D23667" w14:paraId="22B4BFA9" w14:textId="77777777" w:rsidTr="00AD21FC">
        <w:tc>
          <w:tcPr>
            <w:tcW w:w="4890" w:type="dxa"/>
          </w:tcPr>
          <w:p w14:paraId="357A6051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. Patient-related factors</w:t>
            </w:r>
          </w:p>
          <w:p w14:paraId="2109643B" w14:textId="346EF982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w influential are the following patient-specific factors in guiding therapeutic decisions in your center:</w:t>
            </w:r>
          </w:p>
        </w:tc>
        <w:tc>
          <w:tcPr>
            <w:tcW w:w="4610" w:type="dxa"/>
          </w:tcPr>
          <w:p w14:paraId="0056F2FF" w14:textId="2EC20A67" w:rsidR="00067CE5" w:rsidRPr="00AD21FC" w:rsidRDefault="00067CE5" w:rsidP="00067CE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</w:p>
        </w:tc>
      </w:tr>
      <w:tr w:rsidR="00067CE5" w:rsidRPr="00AD21FC" w14:paraId="6BEE832A" w14:textId="77777777" w:rsidTr="00AD21FC">
        <w:tc>
          <w:tcPr>
            <w:tcW w:w="4890" w:type="dxa"/>
          </w:tcPr>
          <w:p w14:paraId="574599C9" w14:textId="3FCF268C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Overall</w:t>
            </w:r>
          </w:p>
        </w:tc>
        <w:tc>
          <w:tcPr>
            <w:tcW w:w="4610" w:type="dxa"/>
          </w:tcPr>
          <w:p w14:paraId="6626AD58" w14:textId="40B4C447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010AA9D4" w14:textId="70390A5D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6/24 (66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0EDF544A" w14:textId="1F590E6C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6/24 (2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2429A011" w14:textId="0F8AAC3A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</w:tc>
      </w:tr>
      <w:tr w:rsidR="00067CE5" w:rsidRPr="00AD21FC" w14:paraId="326AEF72" w14:textId="77777777" w:rsidTr="00AD21FC">
        <w:tc>
          <w:tcPr>
            <w:tcW w:w="4890" w:type="dxa"/>
          </w:tcPr>
          <w:p w14:paraId="5F0EE753" w14:textId="1D99D61E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cute-onset CIDP</w:t>
            </w:r>
          </w:p>
        </w:tc>
        <w:tc>
          <w:tcPr>
            <w:tcW w:w="4610" w:type="dxa"/>
          </w:tcPr>
          <w:p w14:paraId="7FF858A9" w14:textId="0A2E6EEB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9/24 (37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404ACFA0" w14:textId="7237BCC4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2/24 (5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576FB00C" w14:textId="58ED803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3/24 (12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59CD4207" w14:textId="17147C49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0/2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</w:tr>
      <w:tr w:rsidR="00067CE5" w:rsidRPr="00AD21FC" w14:paraId="43FC2FED" w14:textId="77777777" w:rsidTr="00AD21FC">
        <w:tc>
          <w:tcPr>
            <w:tcW w:w="4890" w:type="dxa"/>
          </w:tcPr>
          <w:p w14:paraId="71412644" w14:textId="36158D84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Severe functional impairment</w:t>
            </w:r>
          </w:p>
        </w:tc>
        <w:tc>
          <w:tcPr>
            <w:tcW w:w="4610" w:type="dxa"/>
          </w:tcPr>
          <w:p w14:paraId="34FBCE35" w14:textId="370A01E8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10/24 (4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1829CFF1" w14:textId="6258E93D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2/24 (5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02703080" w14:textId="6A60D3D9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2/24 (8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  <w:p w14:paraId="6B6605DF" w14:textId="295EDB3F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0/2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</w:tr>
      <w:tr w:rsidR="00067CE5" w:rsidRPr="00AD21FC" w14:paraId="139812A3" w14:textId="77777777" w:rsidTr="00AD21FC">
        <w:tc>
          <w:tcPr>
            <w:tcW w:w="4890" w:type="dxa"/>
          </w:tcPr>
          <w:p w14:paraId="3FDD6950" w14:textId="089E4D35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Female gender</w:t>
            </w:r>
          </w:p>
        </w:tc>
        <w:tc>
          <w:tcPr>
            <w:tcW w:w="4610" w:type="dxa"/>
          </w:tcPr>
          <w:p w14:paraId="62BA3507" w14:textId="288EEFF1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0/2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4D9E4CFE" w14:textId="707E4D06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75408874" w14:textId="01898439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Minor influence: 15/24 (62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2C1DF04A" w14:textId="4DABC66E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8/24 (33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</w:tc>
      </w:tr>
      <w:tr w:rsidR="00067CE5" w:rsidRPr="00AD21FC" w14:paraId="44DEF9DD" w14:textId="77777777" w:rsidTr="00AD21FC">
        <w:tc>
          <w:tcPr>
            <w:tcW w:w="4890" w:type="dxa"/>
          </w:tcPr>
          <w:p w14:paraId="4A268118" w14:textId="6585DDEF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lastRenderedPageBreak/>
              <w:t>Pediatric onset</w:t>
            </w:r>
          </w:p>
        </w:tc>
        <w:tc>
          <w:tcPr>
            <w:tcW w:w="4610" w:type="dxa"/>
          </w:tcPr>
          <w:p w14:paraId="4254A3FB" w14:textId="59FA68F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8/24 (33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  <w:p w14:paraId="745A889E" w14:textId="6B91C89E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0/24 (4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250BA6A1" w14:textId="323B00A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3/24 (12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42334B5D" w14:textId="75A946A8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3/24 (12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</w:tc>
      </w:tr>
      <w:tr w:rsidR="00067CE5" w:rsidRPr="00AD21FC" w14:paraId="303AF4B6" w14:textId="77777777" w:rsidTr="00AD21FC">
        <w:tc>
          <w:tcPr>
            <w:tcW w:w="4890" w:type="dxa"/>
          </w:tcPr>
          <w:p w14:paraId="7F6BAEC7" w14:textId="7C2F6C11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Pure-motor CIDP</w:t>
            </w:r>
          </w:p>
        </w:tc>
        <w:tc>
          <w:tcPr>
            <w:tcW w:w="4610" w:type="dxa"/>
          </w:tcPr>
          <w:p w14:paraId="7869905B" w14:textId="35E20DDC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9/24 (37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6B3A3BD7" w14:textId="2B9CBB84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0/24 (4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03EC8A3C" w14:textId="43DEF1E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4/24 (16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611CFDA1" w14:textId="22A94E6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</w:tc>
      </w:tr>
      <w:tr w:rsidR="00067CE5" w:rsidRPr="00AD21FC" w14:paraId="3696BC11" w14:textId="77777777" w:rsidTr="00AD21FC">
        <w:tc>
          <w:tcPr>
            <w:tcW w:w="4890" w:type="dxa"/>
          </w:tcPr>
          <w:p w14:paraId="1451FB49" w14:textId="2EBA16EB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story of previous thrombosis</w:t>
            </w:r>
          </w:p>
        </w:tc>
        <w:tc>
          <w:tcPr>
            <w:tcW w:w="4610" w:type="dxa"/>
          </w:tcPr>
          <w:p w14:paraId="7C49BB23" w14:textId="74F5615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7/24 (29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34F0A3E5" w14:textId="0D2036D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6/24 (66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400094B1" w14:textId="6B07BB9F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2821DFE2" w14:textId="2D50E597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0/2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</w:tr>
      <w:tr w:rsidR="00067CE5" w:rsidRPr="00AD21FC" w14:paraId="16FBEDB8" w14:textId="77777777" w:rsidTr="00AD21FC">
        <w:tc>
          <w:tcPr>
            <w:tcW w:w="4890" w:type="dxa"/>
          </w:tcPr>
          <w:p w14:paraId="3B46DD59" w14:textId="3B8A1E89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agnosis of chronic kidney disease</w:t>
            </w:r>
          </w:p>
        </w:tc>
        <w:tc>
          <w:tcPr>
            <w:tcW w:w="4610" w:type="dxa"/>
          </w:tcPr>
          <w:p w14:paraId="0F8A61D3" w14:textId="63B8BD77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6/24 (2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18BDD09D" w14:textId="365155E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3/24 (5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377A8CD5" w14:textId="79DB5DE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5/24 (2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28A682FD" w14:textId="74BE8415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0/2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</w:tr>
      <w:tr w:rsidR="00067CE5" w:rsidRPr="00AD21FC" w14:paraId="6602F1C6" w14:textId="77777777" w:rsidTr="00AD21FC">
        <w:tc>
          <w:tcPr>
            <w:tcW w:w="4890" w:type="dxa"/>
          </w:tcPr>
          <w:p w14:paraId="0ACC24F6" w14:textId="356CB9E4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agnosis of diabetes mellitus</w:t>
            </w:r>
          </w:p>
        </w:tc>
        <w:tc>
          <w:tcPr>
            <w:tcW w:w="4610" w:type="dxa"/>
          </w:tcPr>
          <w:p w14:paraId="4D253554" w14:textId="2024EE1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4/24 (16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53435838" w14:textId="4223E2DB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1/24 (4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637FB12E" w14:textId="4910AEC6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8/24 (33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  <w:p w14:paraId="54B2AF7B" w14:textId="4A7EBF8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</w:tc>
      </w:tr>
      <w:tr w:rsidR="00067CE5" w:rsidRPr="00AD21FC" w14:paraId="20EF3746" w14:textId="77777777" w:rsidTr="00AD21FC">
        <w:tc>
          <w:tcPr>
            <w:tcW w:w="4890" w:type="dxa"/>
          </w:tcPr>
          <w:p w14:paraId="1AB74171" w14:textId="1D3E69F1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Diagnosis of arterial hypertension</w:t>
            </w:r>
          </w:p>
        </w:tc>
        <w:tc>
          <w:tcPr>
            <w:tcW w:w="4610" w:type="dxa"/>
          </w:tcPr>
          <w:p w14:paraId="14ECE294" w14:textId="5C0318FE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0/24 (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065BC06F" w14:textId="79A30D84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1/24 (4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3354B82A" w14:textId="66B73F6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10/24 (4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03564DB1" w14:textId="7C0E6EC1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3/24 (12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</w:tc>
      </w:tr>
      <w:tr w:rsidR="00067CE5" w:rsidRPr="00AD21FC" w14:paraId="0651C9A0" w14:textId="77777777" w:rsidTr="00AD21FC">
        <w:tc>
          <w:tcPr>
            <w:tcW w:w="4890" w:type="dxa"/>
          </w:tcPr>
          <w:p w14:paraId="4E6C7DA7" w14:textId="1636E6CB" w:rsidR="00067CE5" w:rsidRPr="00AD21FC" w:rsidRDefault="00067CE5" w:rsidP="00067CE5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istory of previous gastritis and other gastric diseases</w:t>
            </w:r>
          </w:p>
        </w:tc>
        <w:tc>
          <w:tcPr>
            <w:tcW w:w="4610" w:type="dxa"/>
          </w:tcPr>
          <w:p w14:paraId="25C15B19" w14:textId="4F5F77C8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1D50A715" w14:textId="6A16F967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9/24 (37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4F7355A3" w14:textId="32C0BCBE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12/24 (5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331D4E4E" w14:textId="7F8B6359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2/24 (8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</w:tc>
      </w:tr>
      <w:tr w:rsidR="00067CE5" w:rsidRPr="00AD21FC" w14:paraId="0322DFFB" w14:textId="77777777" w:rsidTr="00AD21FC">
        <w:tc>
          <w:tcPr>
            <w:tcW w:w="4890" w:type="dxa"/>
          </w:tcPr>
          <w:p w14:paraId="6D467772" w14:textId="29B0A9E1" w:rsidR="00067CE5" w:rsidRPr="00AD21FC" w:rsidRDefault="00067CE5" w:rsidP="00067CE5">
            <w:pPr>
              <w:spacing w:after="0" w:line="240" w:lineRule="auto"/>
              <w:contextualSpacing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gM monoclonal gammopathy without anti-MAG antibodies</w:t>
            </w:r>
          </w:p>
        </w:tc>
        <w:tc>
          <w:tcPr>
            <w:tcW w:w="4610" w:type="dxa"/>
          </w:tcPr>
          <w:p w14:paraId="4AD24587" w14:textId="443B06E5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5/24 (2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6177589A" w14:textId="1C976B3A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2/24 (5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09949EF1" w14:textId="30FFFF44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6/24 (2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  <w:p w14:paraId="4361345E" w14:textId="140E23E6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</w:tc>
      </w:tr>
      <w:tr w:rsidR="00067CE5" w:rsidRPr="00AD21FC" w14:paraId="176E6D7A" w14:textId="77777777" w:rsidTr="00AD21FC">
        <w:tc>
          <w:tcPr>
            <w:tcW w:w="4890" w:type="dxa"/>
          </w:tcPr>
          <w:p w14:paraId="0248FBED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7. </w:t>
            </w:r>
            <w:bookmarkStart w:id="3" w:name="_Hlk215675143"/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atient preferences</w:t>
            </w:r>
          </w:p>
          <w:p w14:paraId="771967FA" w14:textId="44F55DF5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How much do patients’ preferences (e.g., home vs hospital therapy, oral vs infusion treatment, lifestyle considerations) influence choice of therapy in your center?</w:t>
            </w:r>
            <w:bookmarkEnd w:id="3"/>
          </w:p>
        </w:tc>
        <w:tc>
          <w:tcPr>
            <w:tcW w:w="4610" w:type="dxa"/>
          </w:tcPr>
          <w:p w14:paraId="36A3C27E" w14:textId="4A5D3DBB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jor influence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2C5567BA" w14:textId="44A67942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4/24 (16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1D9A0327" w14:textId="695E386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nor influence: 16/24 (66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24B6E4A6" w14:textId="24A862F0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: 3/24 (12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</w:tc>
      </w:tr>
      <w:tr w:rsidR="00067CE5" w:rsidRPr="00D23667" w14:paraId="76873E7F" w14:textId="77777777" w:rsidTr="00AD21FC">
        <w:tc>
          <w:tcPr>
            <w:tcW w:w="4890" w:type="dxa"/>
          </w:tcPr>
          <w:p w14:paraId="48BD0C68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8. </w:t>
            </w:r>
            <w:bookmarkStart w:id="4" w:name="_Hlk215675122"/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enter-level practices</w:t>
            </w:r>
          </w:p>
          <w:p w14:paraId="70E951EB" w14:textId="5A116624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To what extent do treatment choices at your center </w:t>
            </w:r>
            <w:r w:rsidR="00072858"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are influenced by </w:t>
            </w: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a shared “center approach” (e.g., local consensus, traditions, training background), as opposed to purely individual decisions?</w:t>
            </w:r>
            <w:bookmarkEnd w:id="4"/>
          </w:p>
        </w:tc>
        <w:tc>
          <w:tcPr>
            <w:tcW w:w="4610" w:type="dxa"/>
          </w:tcPr>
          <w:p w14:paraId="12F81299" w14:textId="6EF1D926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trong influence of center-level practices: 2/24 (8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  <w:p w14:paraId="3D1F1F79" w14:textId="42BBDEC1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erate influence: 11/24 (4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265A3E22" w14:textId="6978C4FD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ited influence: 10/24 (41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%)</w:t>
            </w:r>
          </w:p>
          <w:p w14:paraId="41F88807" w14:textId="3CBB93C6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 influence, decisions are always individualized: 1/24 (4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</w:tc>
      </w:tr>
      <w:tr w:rsidR="00067CE5" w:rsidRPr="00AD21FC" w14:paraId="30B4B5F9" w14:textId="77777777" w:rsidTr="00AD21FC">
        <w:tc>
          <w:tcPr>
            <w:tcW w:w="4890" w:type="dxa"/>
          </w:tcPr>
          <w:p w14:paraId="6074F021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. Switching practices</w:t>
            </w:r>
          </w:p>
          <w:p w14:paraId="53A7A845" w14:textId="012D03A0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n your center, what are the most common reasons patients are switched from one treatment to another (e.g., IVIg → SCIg, IVIg → CS)? (multiple answers allowed)</w:t>
            </w:r>
          </w:p>
        </w:tc>
        <w:tc>
          <w:tcPr>
            <w:tcW w:w="4610" w:type="dxa"/>
          </w:tcPr>
          <w:p w14:paraId="629A1E46" w14:textId="1E735268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k of efficacy: 19/24 (79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%)</w:t>
            </w:r>
          </w:p>
          <w:p w14:paraId="71B3A122" w14:textId="66535995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verse events: 14/24 (58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  <w:p w14:paraId="63CAD6AA" w14:textId="79C9D35D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preference/convenience: 17/24 (7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61EF3442" w14:textId="7D54E074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althcare/economic reasons: 9/24 (37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</w:tc>
      </w:tr>
      <w:tr w:rsidR="00067CE5" w:rsidRPr="00D23667" w14:paraId="3BED8D53" w14:textId="77777777" w:rsidTr="00AD21FC">
        <w:tc>
          <w:tcPr>
            <w:tcW w:w="4890" w:type="dxa"/>
          </w:tcPr>
          <w:p w14:paraId="2A7FF47F" w14:textId="7777777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0. Barriers to guideline implementation</w:t>
            </w:r>
          </w:p>
          <w:p w14:paraId="0A92F33B" w14:textId="09D38647" w:rsidR="00067CE5" w:rsidRPr="00AD21FC" w:rsidRDefault="00067CE5" w:rsidP="00067CE5">
            <w:pPr>
              <w:spacing w:after="0" w:line="240" w:lineRule="auto"/>
              <w:contextualSpacing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In your opinion, what are the main barriers to fully implementing guideline recommendations at your center? (multiple answers allowed)</w:t>
            </w:r>
          </w:p>
        </w:tc>
        <w:tc>
          <w:tcPr>
            <w:tcW w:w="4610" w:type="dxa"/>
          </w:tcPr>
          <w:p w14:paraId="5DCBA919" w14:textId="253B43C1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rug availability or reimbursement restrictions: 8/24 (33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%)</w:t>
            </w:r>
          </w:p>
          <w:p w14:paraId="3EC1227D" w14:textId="22FCCC73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dministrative or organizational limitations: 15/24 (62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%)</w:t>
            </w:r>
          </w:p>
          <w:p w14:paraId="243F1387" w14:textId="35A54CFE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mited evidence or lack of clarity in guidelines: 5/24 (20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%)</w:t>
            </w:r>
          </w:p>
          <w:p w14:paraId="4289CF96" w14:textId="66B25DE5" w:rsidR="00067CE5" w:rsidRPr="00AD21FC" w:rsidRDefault="00067CE5" w:rsidP="00067CE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314" w:hanging="283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ocal practice preferences or expertise: 6/24 (25</w:t>
            </w:r>
            <w:r w:rsidR="00837AB8"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D21F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</w:tr>
      <w:bookmarkEnd w:id="1"/>
    </w:tbl>
    <w:p w14:paraId="5BB0D1C4" w14:textId="77777777" w:rsidR="00581459" w:rsidRPr="00AD21FC" w:rsidRDefault="00581459" w:rsidP="00581459">
      <w:pPr>
        <w:spacing w:after="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F9537F9" w14:textId="3B65B1DB" w:rsidR="00146F5C" w:rsidRPr="00AD21FC" w:rsidRDefault="00146F5C">
      <w:pPr>
        <w:spacing w:after="160" w:line="259" w:lineRule="auto"/>
        <w:rPr>
          <w:rFonts w:ascii="Times New Roman" w:hAnsi="Times New Roman" w:cs="Times New Roman"/>
          <w:bCs/>
          <w:sz w:val="20"/>
          <w:szCs w:val="20"/>
          <w:u w:val="single"/>
          <w:lang w:val="en-US"/>
        </w:rPr>
      </w:pPr>
    </w:p>
    <w:sectPr w:rsidR="00146F5C" w:rsidRPr="00AD21FC" w:rsidSect="00182446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3A3690" w14:textId="77777777" w:rsidR="00324A33" w:rsidRDefault="00324A33" w:rsidP="00837AB8">
      <w:pPr>
        <w:spacing w:after="0" w:line="240" w:lineRule="auto"/>
      </w:pPr>
      <w:r>
        <w:separator/>
      </w:r>
    </w:p>
  </w:endnote>
  <w:endnote w:type="continuationSeparator" w:id="0">
    <w:p w14:paraId="208FD2FA" w14:textId="77777777" w:rsidR="00324A33" w:rsidRDefault="00324A33" w:rsidP="00837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1738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1B7E6" w14:textId="2F8C0605" w:rsidR="00837AB8" w:rsidRDefault="00837AB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033763" w14:textId="77777777" w:rsidR="00837AB8" w:rsidRDefault="00837A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23E4B" w14:textId="77777777" w:rsidR="00324A33" w:rsidRDefault="00324A33" w:rsidP="00837AB8">
      <w:pPr>
        <w:spacing w:after="0" w:line="240" w:lineRule="auto"/>
      </w:pPr>
      <w:r>
        <w:separator/>
      </w:r>
    </w:p>
  </w:footnote>
  <w:footnote w:type="continuationSeparator" w:id="0">
    <w:p w14:paraId="72EA4095" w14:textId="77777777" w:rsidR="00324A33" w:rsidRDefault="00324A33" w:rsidP="00837A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236671"/>
    <w:multiLevelType w:val="hybridMultilevel"/>
    <w:tmpl w:val="2D54730E"/>
    <w:lvl w:ilvl="0" w:tplc="C316AA5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5835A3"/>
    <w:multiLevelType w:val="hybridMultilevel"/>
    <w:tmpl w:val="A5624F50"/>
    <w:lvl w:ilvl="0" w:tplc="5F98B0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4949526">
    <w:abstractNumId w:val="1"/>
  </w:num>
  <w:num w:numId="2" w16cid:durableId="192742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423E"/>
    <w:rsid w:val="000259B6"/>
    <w:rsid w:val="00065CD7"/>
    <w:rsid w:val="00067CE5"/>
    <w:rsid w:val="00072858"/>
    <w:rsid w:val="00075612"/>
    <w:rsid w:val="00143CEC"/>
    <w:rsid w:val="00146F5C"/>
    <w:rsid w:val="001471F1"/>
    <w:rsid w:val="00153CA7"/>
    <w:rsid w:val="0015470F"/>
    <w:rsid w:val="00156EB0"/>
    <w:rsid w:val="001702BD"/>
    <w:rsid w:val="00176096"/>
    <w:rsid w:val="00182446"/>
    <w:rsid w:val="00182F71"/>
    <w:rsid w:val="00194A65"/>
    <w:rsid w:val="001B6E1A"/>
    <w:rsid w:val="001D52D5"/>
    <w:rsid w:val="00207C10"/>
    <w:rsid w:val="00242F50"/>
    <w:rsid w:val="00276D1F"/>
    <w:rsid w:val="003049EA"/>
    <w:rsid w:val="00324A33"/>
    <w:rsid w:val="00332FAE"/>
    <w:rsid w:val="00383B76"/>
    <w:rsid w:val="00387CB8"/>
    <w:rsid w:val="003A77AC"/>
    <w:rsid w:val="004009A3"/>
    <w:rsid w:val="00406CC4"/>
    <w:rsid w:val="00411674"/>
    <w:rsid w:val="00414AC9"/>
    <w:rsid w:val="00431FEC"/>
    <w:rsid w:val="00454A66"/>
    <w:rsid w:val="004A4780"/>
    <w:rsid w:val="004B4D7C"/>
    <w:rsid w:val="004C1929"/>
    <w:rsid w:val="004D194F"/>
    <w:rsid w:val="004D56D4"/>
    <w:rsid w:val="004F1D7D"/>
    <w:rsid w:val="0050515A"/>
    <w:rsid w:val="00526C3E"/>
    <w:rsid w:val="0053743B"/>
    <w:rsid w:val="00556254"/>
    <w:rsid w:val="005679D2"/>
    <w:rsid w:val="00581459"/>
    <w:rsid w:val="005B0AFB"/>
    <w:rsid w:val="005F0E9F"/>
    <w:rsid w:val="005F609D"/>
    <w:rsid w:val="00602507"/>
    <w:rsid w:val="00613C4E"/>
    <w:rsid w:val="00632D4A"/>
    <w:rsid w:val="006427E1"/>
    <w:rsid w:val="00645004"/>
    <w:rsid w:val="00670515"/>
    <w:rsid w:val="006B0918"/>
    <w:rsid w:val="006C58F2"/>
    <w:rsid w:val="006C6FFE"/>
    <w:rsid w:val="006D52C0"/>
    <w:rsid w:val="0074769A"/>
    <w:rsid w:val="007C4917"/>
    <w:rsid w:val="00837AB8"/>
    <w:rsid w:val="00847507"/>
    <w:rsid w:val="0085118D"/>
    <w:rsid w:val="008B33D8"/>
    <w:rsid w:val="008C23C6"/>
    <w:rsid w:val="008D5D63"/>
    <w:rsid w:val="008D7125"/>
    <w:rsid w:val="0093087E"/>
    <w:rsid w:val="00971331"/>
    <w:rsid w:val="00985247"/>
    <w:rsid w:val="009B510E"/>
    <w:rsid w:val="009D4A7D"/>
    <w:rsid w:val="009E3D43"/>
    <w:rsid w:val="00A42F2C"/>
    <w:rsid w:val="00AB15DE"/>
    <w:rsid w:val="00AB3C75"/>
    <w:rsid w:val="00AC2E55"/>
    <w:rsid w:val="00AC7E79"/>
    <w:rsid w:val="00AD21FC"/>
    <w:rsid w:val="00AE14F8"/>
    <w:rsid w:val="00B002C6"/>
    <w:rsid w:val="00B22E3B"/>
    <w:rsid w:val="00B2755C"/>
    <w:rsid w:val="00B74419"/>
    <w:rsid w:val="00BB484A"/>
    <w:rsid w:val="00BC6E91"/>
    <w:rsid w:val="00BC70E3"/>
    <w:rsid w:val="00BD75F5"/>
    <w:rsid w:val="00BF295B"/>
    <w:rsid w:val="00C05960"/>
    <w:rsid w:val="00C217D5"/>
    <w:rsid w:val="00C5165A"/>
    <w:rsid w:val="00C56ABC"/>
    <w:rsid w:val="00C610BA"/>
    <w:rsid w:val="00C6123B"/>
    <w:rsid w:val="00C86866"/>
    <w:rsid w:val="00D02FC9"/>
    <w:rsid w:val="00D222B0"/>
    <w:rsid w:val="00D23667"/>
    <w:rsid w:val="00D72BA6"/>
    <w:rsid w:val="00DA3A34"/>
    <w:rsid w:val="00DC783B"/>
    <w:rsid w:val="00E22B4A"/>
    <w:rsid w:val="00E4412A"/>
    <w:rsid w:val="00E6772E"/>
    <w:rsid w:val="00ED5AF5"/>
    <w:rsid w:val="00F136D5"/>
    <w:rsid w:val="00F33422"/>
    <w:rsid w:val="00F52199"/>
    <w:rsid w:val="00F5423E"/>
    <w:rsid w:val="00F615DE"/>
    <w:rsid w:val="00FE7BC9"/>
    <w:rsid w:val="00FF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AB310C"/>
  <w15:chartTrackingRefBased/>
  <w15:docId w15:val="{EB55E8C3-E4B5-4F3F-B183-421FA9198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02BD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2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42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42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42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42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42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42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42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42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2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42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42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42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42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42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42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42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42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42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42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42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42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42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42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42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42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42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42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42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02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5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5C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5CD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5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5CD7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7AB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7A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7AB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837AB8"/>
    <w:pPr>
      <w:spacing w:before="240" w:after="0" w:line="259" w:lineRule="auto"/>
      <w:outlineLvl w:val="9"/>
    </w:pPr>
    <w:rPr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3087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93087E"/>
    <w:rPr>
      <w:color w:val="467886" w:themeColor="hyperlink"/>
      <w:u w:val="single"/>
    </w:rPr>
  </w:style>
  <w:style w:type="table" w:styleId="PlainTable3">
    <w:name w:val="Plain Table 3"/>
    <w:basedOn w:val="TableNormal"/>
    <w:uiPriority w:val="99"/>
    <w:rsid w:val="00C6123B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85118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5ED5C-A0B6-4976-9E14-8F06569903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0</TotalTime>
  <Pages>2</Pages>
  <Words>839</Words>
  <Characters>478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De Lorenzo</dc:creator>
  <cp:keywords/>
  <dc:description/>
  <cp:lastModifiedBy>Alberto De Lorenzo</cp:lastModifiedBy>
  <cp:revision>40</cp:revision>
  <dcterms:created xsi:type="dcterms:W3CDTF">2025-08-09T11:42:00Z</dcterms:created>
  <dcterms:modified xsi:type="dcterms:W3CDTF">2026-05-05T15:12:00Z</dcterms:modified>
</cp:coreProperties>
</file>